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6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186"/>
        <w:gridCol w:w="720"/>
        <w:gridCol w:w="1800"/>
        <w:gridCol w:w="252"/>
        <w:gridCol w:w="1440"/>
        <w:gridCol w:w="540"/>
        <w:gridCol w:w="450"/>
        <w:gridCol w:w="1800"/>
        <w:gridCol w:w="270"/>
        <w:gridCol w:w="1098"/>
      </w:tblGrid>
      <w:tr>
        <w:trPr>
          <w:trHeight w:val="782" w:hRule="atLeast"/>
        </w:trPr>
        <w:tc>
          <w:tcPr>
            <w:tcW w:w="9556" w:type="dxa"/>
            <w:gridSpan w:val="10"/>
            <w:tcBorders>
              <w:top w:val="single" w:sz="12" w:space="0" w:color="808080"/>
              <w:bottom w:val="single" w:sz="12" w:space="0" w:color="808080"/>
            </w:tcBorders>
            <w:vAlign w:val="bottom"/>
          </w:tcPr>
          <w:p>
            <w:pPr>
              <w:pStyle w:val="Heading3"/>
              <w:rPr/>
            </w:pPr>
            <w:r>
              <w:rPr/>
              <w:t xml:space="preserve">Table S12. </w:t>
            </w:r>
            <w:r>
              <w:rPr>
                <w:b w:val="false"/>
              </w:rPr>
              <w:t>Leaky scanning analys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</w:t>
            </w:r>
            <w:r>
              <w:rPr>
                <w:sz w:val="20"/>
              </w:rPr>
              <w:t>First AUG                                                     Second AU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                                         Context           –3       AUGCAI(r)     start  stop           Context               –3   AUGCAI(r)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19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Heading8"/>
              <w:rPr>
                <w:lang w:eastAsia="en-US"/>
              </w:rPr>
            </w:pPr>
            <w:r>
              <w:rPr>
                <w:lang w:eastAsia="en-US"/>
              </w:rPr>
              <w:t>ASF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CTTATGC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TGGATGC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2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15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CGA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ATATGC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9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29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NM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TG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CAATGT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1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9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TGTATGCG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AGATGG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8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2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SH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GG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AAGATGA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4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2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UB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GGCATGC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GGGATGG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L14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B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CTTATGA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TCATGG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4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05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P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TTATGG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TA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3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L02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AGTATGG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TGGATGG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5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5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N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GAT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CGATGA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2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GCATGC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TCATGG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1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0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FI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GTTATGG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TGATGT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0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GTATGT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ATATGT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4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42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N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TTG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TCTATGT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3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0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NL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GTATGA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AAATGG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4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18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GACATGT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TAATGT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8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36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MD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TTAATGA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TAGATGC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6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GAT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GAATGT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0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L03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AGAATGGG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TA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1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08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CC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GGT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7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R05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CTATGC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TCAATGC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0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7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CTCATGA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TGA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3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43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GAATGA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CTAATGA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9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L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AT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TC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5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NE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AT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TAA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5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7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CC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TAATGG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0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09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RT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AAATGA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TT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7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6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TAT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CAAATGG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6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6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Y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TGGATGT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ATATGC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6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4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D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TGAATGG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GCCATGC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2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3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S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ATT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TTATGG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2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CCAATGG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CTATGC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3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5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X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CAA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TAAATGA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8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31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TC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AAAATGT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8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21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GTT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GTATGC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6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1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G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GT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AAA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8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L05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TGAATGG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TATATGG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8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20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S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CCATGC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GAATGC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0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3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S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TTA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ACCATGA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40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R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CCT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TGCATGA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04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TATATGT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TATATGA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7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R01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GTA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GACATGT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0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4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ATATGG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CAGATGT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2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5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TTCATGA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CCCATGT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5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8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C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TAA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TAA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4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0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CAG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CGATGG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0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08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CACATGAG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TAATGA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1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R07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AGA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TGATGG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5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ATCATGC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TG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6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18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U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CAGATGT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GA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6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L19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TGAATGT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GCATGT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1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6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CACATGC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ATA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7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TCT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TCTATGA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7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I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GTG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AGATGC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2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5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P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CTAATGG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GAATGT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5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5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CTAATGT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GTAATGA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6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R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GGGATGG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GGATGG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0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R15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D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GGATGG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GGT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7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AL03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GCTATGG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AGATGAC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9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039C-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ATTATGA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AGCATGA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2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7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I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TATATGA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ATTATGT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2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6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CAATGAG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GTATGT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1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CTAATGA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TCTATGTC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7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1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CAC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TAA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5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02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HG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GGGATGG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CGATGT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1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18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AGATGC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TTATGT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2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53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D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GATATGC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AAAATGG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0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8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CA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CTGATGT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5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9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L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ACT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TAGATGA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2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28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L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AAT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AAATGA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9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03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RM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CGATGT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CGCATGC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6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L20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E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GTC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GGAATGA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4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1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ATT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AAATGA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7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1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AAATGCG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GCATGC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DL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GAATGG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AAC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8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00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CA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TTGATGA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5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4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I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ACT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TAAATGT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4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L04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N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CTAATGG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ACATGT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8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03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VG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TTG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CTTATGG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5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33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GCA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CGATGT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2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2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TC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ACGATGA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9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3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X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AATATGC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TACATGT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0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9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P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TT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TTGATGA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6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8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G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GCA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GTATGT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8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4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GCCATGG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CAATGG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2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6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GGCATGG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TGGATGG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2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4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GF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GCGATGA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AAATGG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0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53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AA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AAATGG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3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11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AG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AAATGAC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4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3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GG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ATATGA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8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I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G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GAGATGT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3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6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TTGATGG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AACATGG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3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1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AGCATGT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TCTATGC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1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2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Y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ATAATGA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ATAATGG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1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21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R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GTGATGT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CATATGA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8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18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ATATGC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AG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2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R07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ATATGG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CACATGC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4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2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AGATGG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TCATGG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8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04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M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GCTATGG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GCCATGC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0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FD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AGCATGG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GATATGG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4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6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SW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AGATGT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GTAATGC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6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5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B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AAAATGC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GGAATGA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3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18C-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X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CC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CGAATGC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2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3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GGAATGA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AGAATGG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4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5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IO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CTA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AGATGT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3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0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PH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CTGATGG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CAGATGA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3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10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CC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GGG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021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ATATGA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ATATGA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13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RM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AGC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ACATGT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7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07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G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CAGATGA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CTGATGA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L11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W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CAAATGG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GAATGA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7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8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GAATGC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AGATGGC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4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L00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G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TTAATGA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ACATGC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5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3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F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TTATGG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AAAATGG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5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19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TAAATGG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CA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0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17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GCAATGA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AAATGC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0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5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RB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AAATGA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TATATGA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3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16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LH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AAATGA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TGATGT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6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6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S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TAA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TTCATGT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4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L01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CC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ACC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GTATGA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0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ACC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ACT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4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L00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DR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GCA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GCATGT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0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00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CTATGG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AG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4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3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CM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AACATGT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TCATGG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1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R00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ACC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TCGATGA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4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R04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NN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TAATGA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GGATGA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4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0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SH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GCA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ACATGG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8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2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T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CAATGAG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CTATGT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3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L02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PX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ACGATGC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TAG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6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7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MD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CT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GAT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20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R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GTAATGG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GGCATGT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0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4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TTATGG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AC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1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33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D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AGCATGA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GCATGG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1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01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TCATGT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TGTATGG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9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16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V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GAAATGT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TCCATGG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9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15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AGATGG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GAATGT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7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06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AAATGA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CGAATGC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6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14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KI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TAATGT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TAATGA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9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9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ACATGC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CAATGG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5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0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P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AA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AAATGG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7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6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A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CAATGG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CCCATGG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1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26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GAATGG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GA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8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16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S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TTA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AACATGG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0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33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ATATGA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AAGATGC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8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6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D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AGA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AAATGA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6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5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TCATGA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GCTATGA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2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R02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GA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TCAATGA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4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23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TAATGG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TAATGA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9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2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L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AA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AGATGA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2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3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GTCATGG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TGCATGG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9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L16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TAAATGG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CAAATGG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4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5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GCC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GTG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1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16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R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CA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CGATGC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0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J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TAATGA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TCCATGA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R06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GAATGG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GAATGC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4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R17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P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GTAATGA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GCGATGA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1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06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E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AA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CAAATGG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6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1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TCATGT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AG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02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CAATGCG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AGATGT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9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L09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G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ATAATGGG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GAATGGC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1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6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NG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CA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ACC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7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5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TAAATGG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AA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2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3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R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ACC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CCATGT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5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26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TCATGG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TAAATGG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1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4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G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TCATGT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TCTATGT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6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L06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LS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ACAATGAA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AGAATGA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2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17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O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CCATGA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ACAATGC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8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TAATGAT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AGTAATGGA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8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0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ACATGA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AGATGG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91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AAATGG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CCGATGC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0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108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NO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TAATGA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TAATGT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2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5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R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GTAATGT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TGATGC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2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R041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U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ATAATGGT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CTATGG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2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L05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AAAATGC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AAATGA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7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14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AC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GGATGG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6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X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AAATGA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AGAATGA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5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33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TC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GAATGC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15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7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ACGATGGT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GCATGG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5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39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P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TAATGT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CTATGT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8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1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S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ACATGC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CGAATGA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4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020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L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TAATGA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CTT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L00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DM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AA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TGAATGA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1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25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ZF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CAATGA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CAAATGTT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3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11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AGATGT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ACATGA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9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57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LP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AT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CAAATGG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9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24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MD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ACAATGA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CGAATGG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6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25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AGATGG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ACATGAC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5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L02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AAATGA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ATAATGG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2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01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P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AGATGC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CTCATGG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8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009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IR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ATATGG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AGATGA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6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53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A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AGATGAT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GAATGG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2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100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C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GTA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GGTATGTG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7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R122C-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AA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CCTATGT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L13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DS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T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ACATGT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3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OR381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RE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CAATGTA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GTTATGC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L05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A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TG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9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39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GAAATGG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GCATGAA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8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316C-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AAAATGGA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CCAATGAC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7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IL164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I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CAATGGC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CATATGA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0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R106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KU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AT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TGGATGT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9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40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AAAATGGAG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CTATGT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DR403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T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AAAATGA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TAATGGG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JR15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L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AAG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CGGATGC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9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CR03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BK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AGATGG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CTATGAT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6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014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F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AAATGT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AGCATGAC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0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L075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SA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AA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CAATGAT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3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HR15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O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GAAATGT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GGGATGTAC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R185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AA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TATATGC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BR278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PB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AAATGTC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AAATGCG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5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34C-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L22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CAATGG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TAGATGG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GL096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OS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AAATGGG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AAAATGAAA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3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KR102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O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AAAATGCCT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CTAATGTTG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8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NL057W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-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AAAATGGCA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TAAATGGGT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04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FL026W</w:t>
            </w:r>
          </w:p>
        </w:tc>
        <w:tc>
          <w:tcPr>
            <w:tcW w:w="7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E2</w:t>
            </w:r>
          </w:p>
        </w:tc>
        <w:tc>
          <w:tcPr>
            <w:tcW w:w="18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AAATGTCT</w:t>
            </w:r>
          </w:p>
        </w:tc>
        <w:tc>
          <w:tcPr>
            <w:tcW w:w="2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4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58</w:t>
            </w:r>
          </w:p>
        </w:tc>
        <w:tc>
          <w:tcPr>
            <w:tcW w:w="5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CTGATGCGG</w:t>
            </w:r>
          </w:p>
        </w:tc>
        <w:tc>
          <w:tcPr>
            <w:tcW w:w="2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09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sz w:val="20"/>
      <w:lang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8:00Z</dcterms:created>
  <dc:creator>Michael Culbertson</dc:creator>
  <dc:description/>
  <dc:language>en-US</dc:language>
  <cp:lastModifiedBy>Bock Labs</cp:lastModifiedBy>
  <dcterms:modified xsi:type="dcterms:W3CDTF">2006-10-18T13:07:00Z</dcterms:modified>
  <cp:revision>2</cp:revision>
  <dc:subject/>
  <dc:title>Table S7</dc:title>
</cp:coreProperties>
</file>